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79CD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hint="eastAsia" w:ascii="Times New Roman" w:hAnsi="Times New Roman" w:cs="Times New Roman"/>
          <w:sz w:val="24"/>
          <w:szCs w:val="24"/>
        </w:rPr>
        <w:t>Feed compositions and nutrient levels of the basal diet for yaks (DM basis)</w:t>
      </w:r>
    </w:p>
    <w:tbl>
      <w:tblPr>
        <w:tblStyle w:val="11"/>
        <w:tblW w:w="5000" w:type="pct"/>
        <w:tblInd w:w="0" w:type="dxa"/>
        <w:tblBorders>
          <w:top w:val="single" w:color="auto" w:sz="4" w:space="0"/>
          <w:left w:val="none" w:color="BFBFBF" w:sz="4" w:space="0"/>
          <w:bottom w:val="single" w:color="auto" w:sz="4" w:space="0"/>
          <w:right w:val="none" w:color="BFBFBF" w:sz="4" w:space="0"/>
          <w:insideH w:val="none" w:color="BFBFBF" w:sz="4" w:space="0"/>
          <w:insideV w:val="none" w:color="BFBF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48537C8B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3CFD09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Ingredients</w:t>
            </w:r>
          </w:p>
        </w:tc>
        <w:tc>
          <w:tcPr>
            <w:tcW w:w="124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6825B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ontent, %</w:t>
            </w:r>
          </w:p>
        </w:tc>
        <w:tc>
          <w:tcPr>
            <w:tcW w:w="12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207546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Nutrient levels</w:t>
            </w:r>
          </w:p>
        </w:tc>
        <w:tc>
          <w:tcPr>
            <w:tcW w:w="12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E3DEA5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Content</w:t>
            </w:r>
          </w:p>
        </w:tc>
      </w:tr>
      <w:tr w14:paraId="65C53286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5DDCD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ice straw</w:t>
            </w:r>
          </w:p>
        </w:tc>
        <w:tc>
          <w:tcPr>
            <w:tcW w:w="1249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913C6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.00</w:t>
            </w:r>
          </w:p>
        </w:tc>
        <w:tc>
          <w:tcPr>
            <w:tcW w:w="125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6B12A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Em, MJ/k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25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5C9B2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.38</w:t>
            </w:r>
          </w:p>
        </w:tc>
      </w:tr>
      <w:tr w14:paraId="02B8DC00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93038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Oat hay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9E681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7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FF8C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DN, 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8B0D3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6.32</w:t>
            </w:r>
          </w:p>
        </w:tc>
      </w:tr>
      <w:tr w14:paraId="249BE176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8DC9E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istiller’s grain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2BF3E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DCA5F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P, 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7CC53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.13</w:t>
            </w:r>
          </w:p>
        </w:tc>
      </w:tr>
      <w:tr w14:paraId="13D4FD46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0B2532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r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D0A63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7.4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2A331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DF, 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9A32B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.02</w:t>
            </w:r>
          </w:p>
        </w:tc>
      </w:tr>
      <w:tr w14:paraId="0029BD56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D0512B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Wheat bra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6ABB7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7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A676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DF, 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123A9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6.48</w:t>
            </w:r>
          </w:p>
        </w:tc>
      </w:tr>
      <w:tr w14:paraId="04CE4111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C5144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oybean mea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4B2BF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.6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734C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lciu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3DED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14:paraId="2013B92C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77A2E7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apeseed mea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F9E51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7A2E5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hosphoru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37F0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6</w:t>
            </w:r>
          </w:p>
        </w:tc>
      </w:tr>
      <w:tr w14:paraId="5BFB2865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FB39B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oybean oi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85352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90C8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06C76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6E06691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D4994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Baking sod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1AE3B6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CD265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9CF7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2E1A0E44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9CB7A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aC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E35D8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2ADCA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038CC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88587A2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8A217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C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3D7415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966E9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C287E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92457D1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5B152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HP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bscript"/>
                <w:lang w:bidi="ar"/>
              </w:rPr>
              <w:t>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5EC273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4D472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43E7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341BB244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249D1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ngel active yeast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4E4ED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6AFB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C4A29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C352F82">
        <w:tblPrEx>
          <w:tblBorders>
            <w:top w:val="single" w:color="auto" w:sz="4" w:space="0"/>
            <w:left w:val="none" w:color="BFBFBF" w:sz="4" w:space="0"/>
            <w:bottom w:val="single" w:color="auto" w:sz="4" w:space="0"/>
            <w:right w:val="none" w:color="BFBFBF" w:sz="4" w:space="0"/>
            <w:insideH w:val="none" w:color="BFBFBF" w:sz="4" w:space="0"/>
            <w:insideV w:val="non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592B6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remix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87586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25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FB781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E011F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</w:tbl>
    <w:p w14:paraId="4F6C7F11">
      <w:pPr>
        <w:widowControl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NEm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N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et energy for maintenance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bidi="ar"/>
        </w:rPr>
        <w:t>TDN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Total digestible nutrients,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CP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C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rude protein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NDF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N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eutral detergent fiber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ADF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A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id detergent fiber</w:t>
      </w:r>
    </w:p>
    <w:p w14:paraId="10539E4C">
      <w:pPr>
        <w:widowControl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The premix provided following per kilogram of the basal ration: Cu 10 mg, Fe 50 mg, Zn 30 mg, Mn 40 mg, Se 0.1 mg, I 0.5 mg, Co 0.1 mg, VA 3000 IU, VD 500 IU, VE 50 IU</w:t>
      </w:r>
    </w:p>
    <w:p w14:paraId="72EC8B65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NEm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and TDN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w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ere the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calculated value; the other nutrient levels of the diet were measured values</w:t>
      </w:r>
    </w:p>
    <w:p w14:paraId="77AC8D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CF02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3"/>
      <w:r>
        <w:rPr>
          <w:rFonts w:ascii="Times New Roman" w:hAnsi="Times New Roman" w:cs="Times New Roman"/>
          <w:sz w:val="24"/>
          <w:szCs w:val="24"/>
        </w:rPr>
        <w:t>Primer</w:t>
      </w:r>
      <w:bookmarkEnd w:id="0"/>
      <w:r>
        <w:rPr>
          <w:rFonts w:ascii="Times New Roman" w:hAnsi="Times New Roman" w:cs="Times New Roman"/>
          <w:sz w:val="24"/>
          <w:szCs w:val="24"/>
        </w:rPr>
        <w:t>s used in real-time quantitative PCR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4110"/>
        <w:gridCol w:w="947"/>
        <w:gridCol w:w="1689"/>
      </w:tblGrid>
      <w:tr w14:paraId="22A95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D9993B4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1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7C440E6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Primer sequence of forward (5´→3´)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FA8F98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Length, b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D63A477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GenBank ID</w:t>
            </w:r>
          </w:p>
        </w:tc>
      </w:tr>
      <w:tr w14:paraId="7144A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6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5C63586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NHE1</w:t>
            </w:r>
          </w:p>
        </w:tc>
        <w:tc>
          <w:tcPr>
            <w:tcW w:w="41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00027F4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GGCTCTCACCACTGGAACTG</w:t>
            </w:r>
          </w:p>
          <w:p w14:paraId="1109800E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R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CGATGCGGAACTTGTTGATGAAC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824658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4D16CB9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XM_005895895.2</w:t>
            </w:r>
          </w:p>
        </w:tc>
      </w:tr>
      <w:tr w14:paraId="16751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3995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</w:pPr>
            <w:bookmarkStart w:id="1" w:name="OLE_LINK25"/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-ATPas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ECB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: GGAAGGCTCGGCGTCTGAAG</w:t>
            </w:r>
          </w:p>
          <w:p w14:paraId="4AF1C507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: GCTTGCTCTGGAATTCTTGCTC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7F40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8EB2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XM_005904173.1</w:t>
            </w:r>
          </w:p>
        </w:tc>
      </w:tr>
      <w:bookmarkEnd w:id="1"/>
      <w:tr w14:paraId="7C5CC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05CF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Na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/K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-ATPas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897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: TGCCTTACGGTTATCGCTACAGAC</w:t>
            </w:r>
          </w:p>
          <w:p w14:paraId="63A3E3E8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: CTCCTCTTCTTCCTCCTCCTCC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2109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235F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XM_005891531.1</w:t>
            </w:r>
          </w:p>
        </w:tc>
      </w:tr>
      <w:tr w14:paraId="0D4FC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AD73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Ca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/Mg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-ATPase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C9C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: AGAGATTGAGCAAGAGCGGATAGAC</w:t>
            </w:r>
          </w:p>
          <w:p w14:paraId="2299B4B3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: AGCTACCACCTGGCGTTGT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0AB8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30ED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XM_005906321.2</w:t>
            </w:r>
          </w:p>
        </w:tc>
      </w:tr>
      <w:tr w14:paraId="0D331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4F4F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ZO-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69A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: CCGAATGAAACCGCACACAAACC</w:t>
            </w:r>
          </w:p>
          <w:p w14:paraId="176F2C34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: GTCTCCACGCCACTGTCAAAC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8143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ADEC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XM_014476599.1</w:t>
            </w:r>
          </w:p>
        </w:tc>
      </w:tr>
      <w:tr w14:paraId="2D52E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E216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Occlud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6D63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: GCCTGTGTTGCCTCCACTCTTG</w:t>
            </w:r>
          </w:p>
          <w:p w14:paraId="3C61517F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: CCATAGCCATAACCGTAGCCATAG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4981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C7EE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XM_005889348.2</w:t>
            </w:r>
          </w:p>
        </w:tc>
      </w:tr>
      <w:tr w14:paraId="40E09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178D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claudin-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5EC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: CCCGTGCCTTGATGGTGATTGG</w:t>
            </w:r>
          </w:p>
          <w:p w14:paraId="6033E67B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: CATCTTCTGTGCCTCGTCGTCTT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EAC1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C170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XM_005897671.2</w:t>
            </w:r>
          </w:p>
        </w:tc>
      </w:tr>
      <w:tr w14:paraId="6ED11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B2F8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JAM-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81B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: GTGCCTCCATCCAAGCCTACAATC</w:t>
            </w:r>
          </w:p>
          <w:p w14:paraId="2D7487CD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: GGCATCTCTACTCCATCCTTGAAC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9C09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F9EE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XM_010802736.3</w:t>
            </w:r>
          </w:p>
        </w:tc>
      </w:tr>
      <w:tr w14:paraId="2D38C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</w:trPr>
        <w:tc>
          <w:tcPr>
            <w:tcW w:w="15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6A77AB7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GAPDH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21B9FD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: CGGCACAGTCAAGGCAGAGAAC</w:t>
            </w:r>
          </w:p>
          <w:p w14:paraId="38CEC687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R: CCACATACTCAGCACCAGCATCAC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FA30C52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D1C997A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XM_014482068.1</w:t>
            </w:r>
          </w:p>
        </w:tc>
      </w:tr>
    </w:tbl>
    <w:p w14:paraId="7672538F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NHE1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Sodium proton exchanger 1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ZO-1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Z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onula occludens 1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JAM-A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J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unctional adhesion molecule-A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GAPDH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G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lyceraldehyde-3-phosphatedehydrogenase</w:t>
      </w:r>
    </w:p>
    <w:p w14:paraId="1AFC97B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5486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information of antibodies </w:t>
      </w:r>
      <w:r>
        <w:rPr>
          <w:rFonts w:ascii="Times New Roman" w:hAnsi="Times New Roman" w:cs="Times New Roman"/>
          <w:sz w:val="24"/>
        </w:rPr>
        <w:t>(Western blot)</w:t>
      </w: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974"/>
        <w:gridCol w:w="3344"/>
        <w:gridCol w:w="1118"/>
        <w:gridCol w:w="1459"/>
      </w:tblGrid>
      <w:tr w14:paraId="48592A2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0B963A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30AE25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98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D95AF4A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68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272684C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 No.</w:t>
            </w:r>
          </w:p>
        </w:tc>
        <w:tc>
          <w:tcPr>
            <w:tcW w:w="88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A18113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lution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for WB</w:t>
            </w:r>
          </w:p>
        </w:tc>
      </w:tr>
      <w:tr w14:paraId="34B709A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FB2AC0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an Anti-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tyllysine</w:t>
            </w:r>
          </w:p>
        </w:tc>
        <w:tc>
          <w:tcPr>
            <w:tcW w:w="59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47D5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98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8A61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M Bio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angzh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77A7C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M-1401</w:t>
            </w:r>
          </w:p>
        </w:tc>
        <w:tc>
          <w:tcPr>
            <w:tcW w:w="88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111D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14:paraId="51E9565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91E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4K8l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FC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1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M Bio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angzh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Zheji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5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M-14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E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14:paraId="2C6D77A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821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D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2C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Bcl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uh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ub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73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C02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5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14:paraId="71B06BE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99C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O-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E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3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Bcl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uh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ub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9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8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14:paraId="1DB75E74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53A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cclud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8D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A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Bcl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uh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ub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A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62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2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14:paraId="7BBCD01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5A3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laudin-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B9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C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i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eij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A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69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CB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14:paraId="6C1DBC0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85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58879B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FB16C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98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48BB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Bcl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uh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ub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DF28CA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AC001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D0BE3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</w:tbl>
    <w:p w14:paraId="4BC230B4"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H4K8la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bookmarkStart w:id="2" w:name="_Hlk203752280"/>
      <w:r>
        <w:rPr>
          <w:rFonts w:hint="eastAsia" w:ascii="Times New Roman" w:hAnsi="Times New Roman" w:eastAsia="宋体" w:cs="Times New Roman"/>
          <w:sz w:val="20"/>
          <w:szCs w:val="20"/>
        </w:rPr>
        <w:t>Histone H4 Lysine 8 Lactylation</w:t>
      </w:r>
      <w:bookmarkEnd w:id="2"/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ZO-1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Zonula occludens 1,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GAPDH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Glyceraldehyde-3-phosphatedehydrogenase</w:t>
      </w:r>
    </w:p>
    <w:p w14:paraId="73D3480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0C4C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earch parameters (MaxQuant1.6.14)</w:t>
      </w:r>
    </w:p>
    <w:tbl>
      <w:tblPr>
        <w:tblStyle w:val="1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1"/>
        <w:gridCol w:w="4561"/>
      </w:tblGrid>
      <w:tr w14:paraId="1A4A1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E56AE5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6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42D74A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14:paraId="14089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097A5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ype of Quantification</w:t>
            </w:r>
          </w:p>
        </w:tc>
        <w:tc>
          <w:tcPr>
            <w:tcW w:w="26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A7F90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Label-free Quantification</w:t>
            </w:r>
          </w:p>
        </w:tc>
      </w:tr>
      <w:tr w14:paraId="1B6B8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440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Datebase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080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uniprotkb_Bos_grunniens</w:t>
            </w:r>
          </w:p>
        </w:tc>
      </w:tr>
      <w:tr w14:paraId="353D2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496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D36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rypsin</w:t>
            </w:r>
          </w:p>
        </w:tc>
      </w:tr>
      <w:tr w14:paraId="1D8B2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BDA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Max Missed Cleavages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A58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</w:tr>
      <w:tr w14:paraId="38C28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310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eptide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ss Tolerance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A6F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20 ppm</w:t>
            </w:r>
          </w:p>
        </w:tc>
      </w:tr>
      <w:tr w14:paraId="07603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392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ragment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ss Tolerance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835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0.1 Da</w:t>
            </w:r>
          </w:p>
        </w:tc>
      </w:tr>
      <w:tr w14:paraId="1115E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A68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ariable Modification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C02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Oxidation (M)</w:t>
            </w:r>
            <w:r>
              <w:rPr>
                <w:rFonts w:hint="eastAsia" w:ascii="宋体" w:hAnsi="宋体" w:eastAsia="宋体" w:cs="宋体"/>
                <w:sz w:val="20"/>
                <w:szCs w:val="20"/>
              </w:rPr>
              <w:t>；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 xml:space="preserve">C3H4O2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)</w:t>
            </w:r>
          </w:p>
        </w:tc>
      </w:tr>
      <w:tr w14:paraId="7B9E8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9FF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ixed Modification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s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015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arbamidomethyl (C)</w:t>
            </w:r>
          </w:p>
        </w:tc>
      </w:tr>
      <w:tr w14:paraId="396C6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32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756FD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iBAQ</w:t>
            </w:r>
          </w:p>
        </w:tc>
        <w:tc>
          <w:tcPr>
            <w:tcW w:w="267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50AF9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sz w:val="20"/>
                <w:szCs w:val="20"/>
              </w:rPr>
              <w:t>TRUE</w:t>
            </w:r>
          </w:p>
        </w:tc>
      </w:tr>
    </w:tbl>
    <w:p w14:paraId="0EFC7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OLE_LINK42"/>
    </w:p>
    <w:p w14:paraId="10CF7B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733B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4A10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F2275"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14:paraId="05FA4E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rotein identification overview</w:t>
      </w:r>
    </w:p>
    <w:tbl>
      <w:tblPr>
        <w:tblStyle w:val="1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936"/>
        <w:gridCol w:w="2248"/>
        <w:gridCol w:w="1411"/>
        <w:gridCol w:w="2601"/>
      </w:tblGrid>
      <w:tr w14:paraId="6FF57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9A01C9">
            <w:pP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436FDC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13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271DDF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Identified total protein</w:t>
            </w:r>
          </w:p>
        </w:tc>
        <w:tc>
          <w:tcPr>
            <w:tcW w:w="8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B1AA69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Identified histone</w:t>
            </w:r>
          </w:p>
        </w:tc>
        <w:tc>
          <w:tcPr>
            <w:tcW w:w="15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E3530B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Histone Lysine lactylation sites</w:t>
            </w:r>
          </w:p>
        </w:tc>
      </w:tr>
      <w:tr w14:paraId="3F536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2660F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on</w:t>
            </w:r>
          </w:p>
        </w:tc>
        <w:tc>
          <w:tcPr>
            <w:tcW w:w="54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62263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463</w:t>
            </w:r>
          </w:p>
        </w:tc>
        <w:tc>
          <w:tcPr>
            <w:tcW w:w="13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60E0F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50</w:t>
            </w:r>
          </w:p>
        </w:tc>
        <w:tc>
          <w:tcPr>
            <w:tcW w:w="8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A2A35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15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6225D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</w:t>
            </w:r>
          </w:p>
        </w:tc>
      </w:tr>
      <w:tr w14:paraId="122D0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BE2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l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F37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51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4FC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5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CD9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9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6E6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</w:t>
            </w:r>
          </w:p>
        </w:tc>
      </w:tr>
      <w:tr w14:paraId="76D66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722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ln-D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B55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25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3B9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38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563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6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21D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</w:t>
            </w:r>
          </w:p>
        </w:tc>
      </w:tr>
      <w:tr w14:paraId="0529F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77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D20CD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ln-D+G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43C49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1495</w:t>
            </w:r>
          </w:p>
        </w:tc>
        <w:tc>
          <w:tcPr>
            <w:tcW w:w="13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D8991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451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75B37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</w:t>
            </w:r>
          </w:p>
        </w:tc>
        <w:tc>
          <w:tcPr>
            <w:tcW w:w="152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739BB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</w:t>
            </w:r>
          </w:p>
        </w:tc>
      </w:tr>
    </w:tbl>
    <w:p w14:paraId="35C895E4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n = control group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l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glutamine </w:t>
      </w:r>
      <w:r>
        <w:rPr>
          <w:rFonts w:ascii="Times New Roman" w:hAnsi="Times New Roman" w:cs="Times New Roman"/>
          <w:sz w:val="20"/>
          <w:szCs w:val="20"/>
        </w:rPr>
        <w:t xml:space="preserve">group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l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glutamine deficiency </w:t>
      </w:r>
      <w:r>
        <w:rPr>
          <w:rFonts w:ascii="Times New Roman" w:hAnsi="Times New Roman" w:cs="Times New Roman"/>
          <w:sz w:val="20"/>
          <w:szCs w:val="20"/>
        </w:rPr>
        <w:t>group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Gln-D</w:t>
      </w:r>
      <w:r>
        <w:rPr>
          <w:rFonts w:ascii="Times New Roman" w:hAnsi="Times New Roman" w:cs="Times New Roman"/>
          <w:sz w:val="20"/>
          <w:szCs w:val="20"/>
        </w:rPr>
        <w:t xml:space="preserve"> + Gln = </w:t>
      </w:r>
      <w:r>
        <w:rPr>
          <w:rFonts w:hint="eastAsia" w:ascii="Times New Roman" w:hAnsi="Times New Roman" w:cs="Times New Roman"/>
          <w:sz w:val="20"/>
          <w:szCs w:val="20"/>
        </w:rPr>
        <w:t>glutamine deficiency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hint="eastAsia" w:ascii="Times New Roman" w:hAnsi="Times New Roman" w:cs="Times New Roman"/>
          <w:sz w:val="20"/>
          <w:szCs w:val="20"/>
        </w:rPr>
        <w:t xml:space="preserve">glutamine </w:t>
      </w:r>
      <w:r>
        <w:rPr>
          <w:rFonts w:ascii="Times New Roman" w:hAnsi="Times New Roman" w:cs="Times New Roman"/>
          <w:sz w:val="20"/>
          <w:szCs w:val="20"/>
        </w:rPr>
        <w:t>group</w:t>
      </w:r>
      <w:bookmarkEnd w:id="3"/>
    </w:p>
    <w:p w14:paraId="6B2B176E">
      <w:pPr>
        <w:rPr>
          <w:rFonts w:ascii="Times New Roman" w:hAnsi="Times New Roman" w:cs="Times New Roman"/>
          <w:sz w:val="20"/>
          <w:szCs w:val="20"/>
        </w:rPr>
      </w:pPr>
    </w:p>
    <w:p w14:paraId="6DAAB1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F2EBB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 xml:space="preserve"> Histone Lysine lactylation sites</w:t>
      </w:r>
    </w:p>
    <w:tbl>
      <w:tblPr>
        <w:tblStyle w:val="1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365"/>
        <w:gridCol w:w="3290"/>
        <w:gridCol w:w="2556"/>
      </w:tblGrid>
      <w:tr w14:paraId="01E4D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D6C7E8">
            <w:pP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Treatmen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C0097D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Histone</w:t>
            </w:r>
          </w:p>
        </w:tc>
        <w:tc>
          <w:tcPr>
            <w:tcW w:w="19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38E424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Annotated Sequence</w:t>
            </w:r>
          </w:p>
        </w:tc>
        <w:tc>
          <w:tcPr>
            <w:tcW w:w="1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9509D9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 xml:space="preserve">Histone Lysine [K] </w:t>
            </w:r>
          </w:p>
          <w:p w14:paraId="1FA7C2B2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lactylation sites</w:t>
            </w:r>
          </w:p>
        </w:tc>
      </w:tr>
      <w:tr w14:paraId="22EFC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4380298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on</w:t>
            </w:r>
          </w:p>
        </w:tc>
        <w:tc>
          <w:tcPr>
            <w:tcW w:w="80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C5EBC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19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F3D41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GRGKGGK(1)G</w:t>
            </w:r>
          </w:p>
        </w:tc>
        <w:tc>
          <w:tcPr>
            <w:tcW w:w="15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1C4E2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0A8B9XRN3 lactylation [K8]</w:t>
            </w:r>
          </w:p>
        </w:tc>
      </w:tr>
      <w:tr w14:paraId="38893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6325431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78B671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29FF2E8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K(1)AVTAMDVVYALK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3DA9DCD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0A8B9YMM1 lactylation [K79]</w:t>
            </w:r>
          </w:p>
        </w:tc>
      </w:tr>
      <w:tr w14:paraId="15E8A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035AF29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319275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07069C4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QGGVLPNIQAVLLPK(1)KTE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23A5422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0A8B9XRM7 lactylation [K118]</w:t>
            </w:r>
          </w:p>
        </w:tc>
      </w:tr>
      <w:tr w14:paraId="3CADD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1A421ED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5A4D96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5035BF2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TIAQGGVLPNIQGVLLPK(1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38F2262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0A8C0ADR5 lactylation [K83]</w:t>
            </w:r>
          </w:p>
        </w:tc>
      </w:tr>
      <w:tr w14:paraId="0042C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74D1DA0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31A56E3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B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32823EF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VHPDTGISSK(1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9B6AE1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0A8C0AE91 lactylation [K57]</w:t>
            </w:r>
          </w:p>
        </w:tc>
      </w:tr>
      <w:tr w14:paraId="38DF6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bottom w:val="nil"/>
              <w:right w:val="nil"/>
            </w:tcBorders>
          </w:tcPr>
          <w:p w14:paraId="1D2715B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F78F73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2 linker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5EB0796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SGPPVSELITK(1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332F4E6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0A8C0ADT0 lactylation [K45]</w:t>
            </w:r>
          </w:p>
        </w:tc>
      </w:tr>
      <w:tr w14:paraId="649CE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</w:tcPr>
          <w:p w14:paraId="6D567B9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l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9CFE35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27513CC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GRGKGGK(1)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72954C4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XRN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8]</w:t>
            </w:r>
          </w:p>
        </w:tc>
      </w:tr>
      <w:tr w14:paraId="13EA0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7356FF9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B98BD8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5DAB537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K(1)AVTAMDVVYALK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0AE907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YMM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79]</w:t>
            </w:r>
          </w:p>
        </w:tc>
      </w:tr>
      <w:tr w14:paraId="4BC11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13200AF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4F51F26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15CE6F7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QGGVLPNIQAVLLPK(1)KTE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2B969AE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XRM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118]</w:t>
            </w:r>
          </w:p>
        </w:tc>
      </w:tr>
      <w:tr w14:paraId="00030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489AE39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918EEB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B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4C8BCA4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VHPDTGISSK(1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29DC35A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C0AE9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57]</w:t>
            </w:r>
          </w:p>
        </w:tc>
      </w:tr>
      <w:tr w14:paraId="20CC1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bottom w:val="nil"/>
              <w:right w:val="nil"/>
            </w:tcBorders>
          </w:tcPr>
          <w:p w14:paraId="0F32978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2ECD28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7255E96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QSSAVMALQEASEAYL</w:t>
            </w:r>
          </w:p>
          <w:p w14:paraId="64E756B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GLFEDTNLCAIHAK(1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9F6815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XSD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115]</w:t>
            </w:r>
          </w:p>
        </w:tc>
      </w:tr>
      <w:tr w14:paraId="5BC48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</w:tcPr>
          <w:p w14:paraId="50406FA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ln-D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307591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5BF1ACE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GRGKGGK(1)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618238A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XRN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8]</w:t>
            </w:r>
          </w:p>
        </w:tc>
      </w:tr>
      <w:tr w14:paraId="4E0E3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1E8B513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1B7441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4EBBADB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K(1)AVTAMDVVYALK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1037E3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YMM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79]</w:t>
            </w:r>
          </w:p>
        </w:tc>
      </w:tr>
      <w:tr w14:paraId="1C00E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12015D5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966544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45BB1B4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QGGVLPNIQAVLLPK(1)KTE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36134312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XRM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118]</w:t>
            </w:r>
          </w:p>
        </w:tc>
      </w:tr>
      <w:tr w14:paraId="07A2E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6A4AC475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15FB5A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5FC9099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TIAQGGVLPNIQGVLLPK(1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3E81764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C0ADR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83]</w:t>
            </w:r>
          </w:p>
        </w:tc>
      </w:tr>
      <w:tr w14:paraId="7649C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bottom w:val="nil"/>
              <w:right w:val="nil"/>
            </w:tcBorders>
          </w:tcPr>
          <w:p w14:paraId="0E7B1CC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40C035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B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7BE9F76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VHPDTGISSK(1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59C5047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C0AE9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57]</w:t>
            </w:r>
          </w:p>
        </w:tc>
      </w:tr>
      <w:tr w14:paraId="5A739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</w:tcPr>
          <w:p w14:paraId="07C09C1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ln-D+G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0331A56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22A43CD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GRGKGGK(1)G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11BEA95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XRN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8]</w:t>
            </w:r>
          </w:p>
        </w:tc>
      </w:tr>
      <w:tr w14:paraId="7240A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1E7692E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45EFAF6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1729787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K(1)AVTAMDVVYALK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2CFFF40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YMM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79]</w:t>
            </w:r>
          </w:p>
        </w:tc>
      </w:tr>
      <w:tr w14:paraId="693A4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34FC4FA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4E88C30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6FAE21E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QGGVLPNIQAVLLPK(1)KTE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065796A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B9XRM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118]</w:t>
            </w:r>
          </w:p>
        </w:tc>
      </w:tr>
      <w:tr w14:paraId="21550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vMerge w:val="continue"/>
            <w:tcBorders>
              <w:left w:val="nil"/>
              <w:right w:val="nil"/>
            </w:tcBorders>
          </w:tcPr>
          <w:p w14:paraId="7CC649A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5E0418E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</w:tcPr>
          <w:p w14:paraId="5E3D422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TIAQGGVLPNIQGVLLPK(1)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6F1F5D8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C0ADR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83]</w:t>
            </w:r>
          </w:p>
        </w:tc>
      </w:tr>
      <w:tr w14:paraId="5B796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768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53300F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BA033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 H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B</w:t>
            </w:r>
          </w:p>
        </w:tc>
        <w:tc>
          <w:tcPr>
            <w:tcW w:w="19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1A20E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VHPDTGISSK(1)</w:t>
            </w:r>
          </w:p>
        </w:tc>
        <w:tc>
          <w:tcPr>
            <w:tcW w:w="150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6C580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0A8C0AE9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[K57]</w:t>
            </w:r>
          </w:p>
        </w:tc>
      </w:tr>
    </w:tbl>
    <w:p w14:paraId="5BE7EFFC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n = control group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l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glutamine </w:t>
      </w:r>
      <w:r>
        <w:rPr>
          <w:rFonts w:ascii="Times New Roman" w:hAnsi="Times New Roman" w:cs="Times New Roman"/>
          <w:sz w:val="20"/>
          <w:szCs w:val="20"/>
        </w:rPr>
        <w:t xml:space="preserve">group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l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glutamine deficiency </w:t>
      </w:r>
      <w:r>
        <w:rPr>
          <w:rFonts w:ascii="Times New Roman" w:hAnsi="Times New Roman" w:cs="Times New Roman"/>
          <w:sz w:val="20"/>
          <w:szCs w:val="20"/>
        </w:rPr>
        <w:t>group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Gln-D</w:t>
      </w:r>
      <w:r>
        <w:rPr>
          <w:rFonts w:ascii="Times New Roman" w:hAnsi="Times New Roman" w:cs="Times New Roman"/>
          <w:sz w:val="20"/>
          <w:szCs w:val="20"/>
        </w:rPr>
        <w:t xml:space="preserve"> + Gln = </w:t>
      </w:r>
      <w:r>
        <w:rPr>
          <w:rFonts w:hint="eastAsia" w:ascii="Times New Roman" w:hAnsi="Times New Roman" w:cs="Times New Roman"/>
          <w:sz w:val="20"/>
          <w:szCs w:val="20"/>
        </w:rPr>
        <w:t>glutamine deficiency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hint="eastAsia" w:ascii="Times New Roman" w:hAnsi="Times New Roman" w:cs="Times New Roman"/>
          <w:sz w:val="20"/>
          <w:szCs w:val="20"/>
        </w:rPr>
        <w:t xml:space="preserve">glutamine </w:t>
      </w:r>
      <w:r>
        <w:rPr>
          <w:rFonts w:ascii="Times New Roman" w:hAnsi="Times New Roman" w:cs="Times New Roman"/>
          <w:sz w:val="20"/>
          <w:szCs w:val="20"/>
        </w:rPr>
        <w:t>group</w:t>
      </w:r>
    </w:p>
    <w:p w14:paraId="6BEE8B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6AE8D2">
      <w:pPr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Effect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ln-D</w:t>
      </w:r>
      <w:r>
        <w:rPr>
          <w:rFonts w:ascii="Times New Roman" w:hAnsi="Times New Roman" w:cs="Times New Roman"/>
          <w:sz w:val="24"/>
          <w:szCs w:val="24"/>
        </w:rPr>
        <w:t xml:space="preserve"> and Gln supplementation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</w:rPr>
        <w:t xml:space="preserve">isto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 w:cs="Times New Roman"/>
          <w:sz w:val="24"/>
          <w:szCs w:val="24"/>
        </w:rPr>
        <w:t>ysine lacty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ites </w:t>
      </w:r>
      <w:bookmarkStart w:id="4" w:name="_GoBack"/>
      <w:bookmarkEnd w:id="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 YRECs</w:t>
      </w:r>
    </w:p>
    <w:tbl>
      <w:tblPr>
        <w:tblStyle w:val="1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4"/>
        <w:gridCol w:w="2345"/>
        <w:gridCol w:w="1248"/>
        <w:gridCol w:w="1522"/>
      </w:tblGrid>
      <w:tr w14:paraId="79D87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729E06">
            <w:pP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252EF0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Histone Lysine [K]</w:t>
            </w:r>
          </w:p>
          <w:p w14:paraId="1286701A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lactylation sites</w:t>
            </w:r>
          </w:p>
        </w:tc>
        <w:tc>
          <w:tcPr>
            <w:tcW w:w="7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8750CA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3329D4">
            <w:pP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U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  <w:t>Down</w:t>
            </w:r>
          </w:p>
        </w:tc>
      </w:tr>
      <w:tr w14:paraId="46FC0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9AED8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on vs. Gln</w:t>
            </w:r>
          </w:p>
        </w:tc>
        <w:tc>
          <w:tcPr>
            <w:tcW w:w="13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96213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84188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AE2CD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9833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2242">
            <w:pPr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0A8B9XRN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1FC2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8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30E3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0.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6562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down</w:t>
            </w:r>
          </w:p>
        </w:tc>
      </w:tr>
      <w:tr w14:paraId="35DB1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0472">
            <w:pPr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0A8B9YMM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3193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79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BC07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1.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3A79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up</w:t>
            </w:r>
          </w:p>
        </w:tc>
      </w:tr>
      <w:tr w14:paraId="4EA1A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2203">
            <w:pPr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0A8B9XRM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2A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9D6A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118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BA8F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1.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CBA0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up</w:t>
            </w:r>
          </w:p>
        </w:tc>
      </w:tr>
      <w:tr w14:paraId="19398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8124">
            <w:pPr>
              <w:ind w:firstLine="200" w:firstLineChars="1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0A8C0AE9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H2B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163A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57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61DF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0.4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87B1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down</w:t>
            </w:r>
          </w:p>
        </w:tc>
      </w:tr>
      <w:tr w14:paraId="24006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B682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on vs. Gln-D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84A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A674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A68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0586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CA4B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B9XRN3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62C1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8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7934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0.4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99BC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down</w:t>
            </w:r>
          </w:p>
        </w:tc>
      </w:tr>
      <w:tr w14:paraId="29574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4FB4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B9YMM1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5453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79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ED3D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0.7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0505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down</w:t>
            </w:r>
          </w:p>
        </w:tc>
      </w:tr>
      <w:tr w14:paraId="2ED32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561E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B9XRM7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2A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7DF0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118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2D23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0.4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8675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down</w:t>
            </w:r>
          </w:p>
        </w:tc>
      </w:tr>
      <w:tr w14:paraId="67EB5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F2DC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C0AE91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2B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CBF2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57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DDA7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1.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283B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up</w:t>
            </w:r>
          </w:p>
        </w:tc>
      </w:tr>
      <w:tr w14:paraId="42C4F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15C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ln-D vs. Gln-D+Gl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47B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328F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68F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0D9B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3761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B9XRN3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4C9E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8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3512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2.2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CE0E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up</w:t>
            </w:r>
          </w:p>
        </w:tc>
      </w:tr>
      <w:tr w14:paraId="3E61A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240C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B9YMM1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D851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79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9437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1.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ADF7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up</w:t>
            </w:r>
          </w:p>
        </w:tc>
      </w:tr>
      <w:tr w14:paraId="7408C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09AC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B9XRM7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2A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DA9B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118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6552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1.0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BBAE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up</w:t>
            </w:r>
          </w:p>
        </w:tc>
      </w:tr>
      <w:tr w14:paraId="69FDA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9EB2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C0AE91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2B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D739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57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8743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0.9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0235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down</w:t>
            </w:r>
          </w:p>
        </w:tc>
      </w:tr>
      <w:tr w14:paraId="7E0F6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5E3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ln-D+Gln vs. C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6B0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C4F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8CD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DACB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90A6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B9XRN3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0127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8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0EA2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0.9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320B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down</w:t>
            </w:r>
          </w:p>
        </w:tc>
      </w:tr>
      <w:tr w14:paraId="7BD6A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85A1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B9YMM1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287C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79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0353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0.8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5EAA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down</w:t>
            </w:r>
          </w:p>
        </w:tc>
      </w:tr>
      <w:tr w14:paraId="67E32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67C4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B9XRM7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2A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BA39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118]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E576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0.5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C805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down</w:t>
            </w:r>
          </w:p>
        </w:tc>
      </w:tr>
      <w:tr w14:paraId="7CE59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199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5DFE1B">
            <w:pPr>
              <w:pStyle w:val="4"/>
              <w:widowControl/>
              <w:ind w:firstLine="200" w:firstLineChars="100"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A0A8C0AE91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istone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H2B</w:t>
            </w:r>
          </w:p>
        </w:tc>
        <w:tc>
          <w:tcPr>
            <w:tcW w:w="137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EA1ADD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lactylation</w:t>
            </w:r>
            <w:r>
              <w:rPr>
                <w:rFonts w:hint="eastAsia" w:ascii="Times New Roman" w:hAnsi="Times New Roman" w:eastAsia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[K57]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156DF1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1.19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27B8B4">
            <w:pPr>
              <w:pStyle w:val="4"/>
              <w:widowControl/>
              <w:jc w:val="both"/>
              <w:rPr>
                <w:rFonts w:ascii="Times New Roman" w:hAnsi="Times New Roman" w:eastAsia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kern w:val="2"/>
                <w:sz w:val="20"/>
                <w:szCs w:val="20"/>
              </w:rPr>
              <w:t>up</w:t>
            </w:r>
          </w:p>
        </w:tc>
      </w:tr>
    </w:tbl>
    <w:p w14:paraId="144391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n = control group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l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glutamine </w:t>
      </w:r>
      <w:r>
        <w:rPr>
          <w:rFonts w:ascii="Times New Roman" w:hAnsi="Times New Roman" w:cs="Times New Roman"/>
          <w:sz w:val="20"/>
          <w:szCs w:val="20"/>
        </w:rPr>
        <w:t xml:space="preserve">group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l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glutamine deficiency </w:t>
      </w:r>
      <w:r>
        <w:rPr>
          <w:rFonts w:ascii="Times New Roman" w:hAnsi="Times New Roman" w:cs="Times New Roman"/>
          <w:sz w:val="20"/>
          <w:szCs w:val="20"/>
        </w:rPr>
        <w:t>group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Gln-D</w:t>
      </w:r>
      <w:r>
        <w:rPr>
          <w:rFonts w:ascii="Times New Roman" w:hAnsi="Times New Roman" w:cs="Times New Roman"/>
          <w:sz w:val="20"/>
          <w:szCs w:val="20"/>
        </w:rPr>
        <w:t xml:space="preserve"> + Gln = </w:t>
      </w:r>
      <w:r>
        <w:rPr>
          <w:rFonts w:hint="eastAsia" w:ascii="Times New Roman" w:hAnsi="Times New Roman" w:cs="Times New Roman"/>
          <w:sz w:val="20"/>
          <w:szCs w:val="20"/>
        </w:rPr>
        <w:t>glutamine deficiency</w:t>
      </w:r>
      <w:r>
        <w:rPr>
          <w:rFonts w:ascii="Times New Roman" w:hAnsi="Times New Roman" w:cs="Times New Roman"/>
          <w:sz w:val="20"/>
          <w:szCs w:val="20"/>
        </w:rPr>
        <w:t xml:space="preserve"> + </w:t>
      </w:r>
      <w:r>
        <w:rPr>
          <w:rFonts w:hint="eastAsia" w:ascii="Times New Roman" w:hAnsi="Times New Roman" w:cs="Times New Roman"/>
          <w:sz w:val="20"/>
          <w:szCs w:val="20"/>
        </w:rPr>
        <w:t xml:space="preserve">glutamine </w:t>
      </w:r>
      <w:r>
        <w:rPr>
          <w:rFonts w:ascii="Times New Roman" w:hAnsi="Times New Roman" w:cs="Times New Roman"/>
          <w:sz w:val="20"/>
          <w:szCs w:val="20"/>
        </w:rPr>
        <w:t>group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FkMjdlZTdhZGIzMDliOGNiZGY1OGViZmVkZTUxZjMifQ=="/>
  </w:docVars>
  <w:rsids>
    <w:rsidRoot w:val="0044539C"/>
    <w:rsid w:val="000402CB"/>
    <w:rsid w:val="000A3150"/>
    <w:rsid w:val="00112719"/>
    <w:rsid w:val="00150D14"/>
    <w:rsid w:val="00174A2C"/>
    <w:rsid w:val="001D179B"/>
    <w:rsid w:val="001D7C8C"/>
    <w:rsid w:val="001E0DA6"/>
    <w:rsid w:val="0022417C"/>
    <w:rsid w:val="0024322C"/>
    <w:rsid w:val="002662B2"/>
    <w:rsid w:val="00283922"/>
    <w:rsid w:val="00294A2F"/>
    <w:rsid w:val="002E0793"/>
    <w:rsid w:val="002E7985"/>
    <w:rsid w:val="00340CC9"/>
    <w:rsid w:val="00347DCE"/>
    <w:rsid w:val="003A03D4"/>
    <w:rsid w:val="003E3941"/>
    <w:rsid w:val="00417B02"/>
    <w:rsid w:val="0044539C"/>
    <w:rsid w:val="00472CC7"/>
    <w:rsid w:val="00473A02"/>
    <w:rsid w:val="004E58B0"/>
    <w:rsid w:val="00573735"/>
    <w:rsid w:val="005A1F41"/>
    <w:rsid w:val="005D2C66"/>
    <w:rsid w:val="00692B8A"/>
    <w:rsid w:val="006957B9"/>
    <w:rsid w:val="006D2D0B"/>
    <w:rsid w:val="006E21DB"/>
    <w:rsid w:val="00717B26"/>
    <w:rsid w:val="007518DE"/>
    <w:rsid w:val="00776B33"/>
    <w:rsid w:val="007E6594"/>
    <w:rsid w:val="00810497"/>
    <w:rsid w:val="0082670D"/>
    <w:rsid w:val="00845347"/>
    <w:rsid w:val="008554EF"/>
    <w:rsid w:val="00863A70"/>
    <w:rsid w:val="00873609"/>
    <w:rsid w:val="00873ED7"/>
    <w:rsid w:val="008825CD"/>
    <w:rsid w:val="008A3265"/>
    <w:rsid w:val="008B2867"/>
    <w:rsid w:val="0090576C"/>
    <w:rsid w:val="00911937"/>
    <w:rsid w:val="0097294B"/>
    <w:rsid w:val="009854C8"/>
    <w:rsid w:val="00986C0F"/>
    <w:rsid w:val="00993EFD"/>
    <w:rsid w:val="009F74B8"/>
    <w:rsid w:val="00A1292B"/>
    <w:rsid w:val="00A5585D"/>
    <w:rsid w:val="00A978D8"/>
    <w:rsid w:val="00AB1149"/>
    <w:rsid w:val="00AE7B0C"/>
    <w:rsid w:val="00B11CA3"/>
    <w:rsid w:val="00B43354"/>
    <w:rsid w:val="00B6596F"/>
    <w:rsid w:val="00B95E0A"/>
    <w:rsid w:val="00BB7AB5"/>
    <w:rsid w:val="00BC17FD"/>
    <w:rsid w:val="00C15E5A"/>
    <w:rsid w:val="00C3384C"/>
    <w:rsid w:val="00C64BC0"/>
    <w:rsid w:val="00C82796"/>
    <w:rsid w:val="00CA4E8F"/>
    <w:rsid w:val="00CB39B7"/>
    <w:rsid w:val="00CB4A9D"/>
    <w:rsid w:val="00CD0227"/>
    <w:rsid w:val="00CF1761"/>
    <w:rsid w:val="00CF5591"/>
    <w:rsid w:val="00D54AFC"/>
    <w:rsid w:val="00D70457"/>
    <w:rsid w:val="00DC6838"/>
    <w:rsid w:val="00E10539"/>
    <w:rsid w:val="00E56961"/>
    <w:rsid w:val="00E92F7D"/>
    <w:rsid w:val="00EA32F3"/>
    <w:rsid w:val="00ED493B"/>
    <w:rsid w:val="00EF7AC3"/>
    <w:rsid w:val="00F741DB"/>
    <w:rsid w:val="00F815B6"/>
    <w:rsid w:val="00F9282B"/>
    <w:rsid w:val="00FB6917"/>
    <w:rsid w:val="02E63539"/>
    <w:rsid w:val="03965153"/>
    <w:rsid w:val="049F1B5F"/>
    <w:rsid w:val="05FB0FDC"/>
    <w:rsid w:val="0AFE3C0A"/>
    <w:rsid w:val="0BC70FAC"/>
    <w:rsid w:val="0C120997"/>
    <w:rsid w:val="0CD10852"/>
    <w:rsid w:val="0D554FDF"/>
    <w:rsid w:val="0FA75384"/>
    <w:rsid w:val="18803FAF"/>
    <w:rsid w:val="188A4252"/>
    <w:rsid w:val="18D36077"/>
    <w:rsid w:val="197D5F63"/>
    <w:rsid w:val="1C872CDB"/>
    <w:rsid w:val="22672022"/>
    <w:rsid w:val="27AB3D22"/>
    <w:rsid w:val="27DC037F"/>
    <w:rsid w:val="29256BAB"/>
    <w:rsid w:val="29D07A70"/>
    <w:rsid w:val="2B462F8C"/>
    <w:rsid w:val="3034687E"/>
    <w:rsid w:val="31494A61"/>
    <w:rsid w:val="34484CDE"/>
    <w:rsid w:val="38CF3B09"/>
    <w:rsid w:val="38D2451E"/>
    <w:rsid w:val="38D40BFF"/>
    <w:rsid w:val="3B3A708C"/>
    <w:rsid w:val="3BF5780A"/>
    <w:rsid w:val="3D752C64"/>
    <w:rsid w:val="3FE8335F"/>
    <w:rsid w:val="44234FE3"/>
    <w:rsid w:val="4E1F0E7C"/>
    <w:rsid w:val="4E537616"/>
    <w:rsid w:val="54DB4C35"/>
    <w:rsid w:val="578209BB"/>
    <w:rsid w:val="5A5A0B0C"/>
    <w:rsid w:val="5B355F99"/>
    <w:rsid w:val="62257887"/>
    <w:rsid w:val="665D57D6"/>
    <w:rsid w:val="672F52DD"/>
    <w:rsid w:val="67861B23"/>
    <w:rsid w:val="69CC30A8"/>
    <w:rsid w:val="6AF26B3F"/>
    <w:rsid w:val="6B483A91"/>
    <w:rsid w:val="6BA14BF2"/>
    <w:rsid w:val="6EE90259"/>
    <w:rsid w:val="6FA20CEE"/>
    <w:rsid w:val="72CD38DA"/>
    <w:rsid w:val="74C265CD"/>
    <w:rsid w:val="75A650F5"/>
    <w:rsid w:val="769D2054"/>
    <w:rsid w:val="77194128"/>
    <w:rsid w:val="773E54E9"/>
    <w:rsid w:val="77635B8C"/>
    <w:rsid w:val="7A835A05"/>
    <w:rsid w:val="7A903C7E"/>
    <w:rsid w:val="7CA37C99"/>
    <w:rsid w:val="7CCF3A53"/>
    <w:rsid w:val="7E8F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99"/>
    <w:rPr>
      <w:color w:val="0000FF"/>
      <w:u w:val="single"/>
    </w:r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  <w:style w:type="table" w:customStyle="1" w:styleId="11">
    <w:name w:val="网格型浅色1"/>
    <w:basedOn w:val="5"/>
    <w:qFormat/>
    <w:uiPriority w:val="0"/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  <w:tcPr>
      <w:tc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</w:tcBorders>
    </w:tcPr>
  </w:style>
  <w:style w:type="table" w:customStyle="1" w:styleId="12">
    <w:name w:val="网格型浅色11"/>
    <w:basedOn w:val="5"/>
    <w:qFormat/>
    <w:uiPriority w:val="0"/>
    <w:rPr>
      <w:rFonts w:eastAsia="Times New Roman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AB002-52B4-46D5-BDD9-F9672005AB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70</Words>
  <Characters>4963</Characters>
  <Lines>111</Lines>
  <Paragraphs>31</Paragraphs>
  <TotalTime>2</TotalTime>
  <ScaleCrop>false</ScaleCrop>
  <LinksUpToDate>false</LinksUpToDate>
  <CharactersWithSpaces>53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4:03:00Z</dcterms:created>
  <dc:creator>香香 何</dc:creator>
  <cp:lastModifiedBy>Ziqi Yue</cp:lastModifiedBy>
  <dcterms:modified xsi:type="dcterms:W3CDTF">2025-10-31T03:20:1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FB0E2185BF14583B00417972C6A0A71_13</vt:lpwstr>
  </property>
  <property fmtid="{D5CDD505-2E9C-101B-9397-08002B2CF9AE}" pid="4" name="KSOTemplateDocerSaveRecord">
    <vt:lpwstr>eyJoZGlkIjoiMzYzNDQ5ZTg2ZmUxNWFiZWYzMzg0ZWRkZGQyNzRhMjAiLCJ1c2VySWQiOiIzNjk2NDcyNjMifQ==</vt:lpwstr>
  </property>
</Properties>
</file>